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1CDF45" w14:textId="77777777" w:rsidR="001A5892" w:rsidRPr="002C1BDF" w:rsidRDefault="001A5892" w:rsidP="001A5892">
      <w:pPr>
        <w:spacing w:after="0" w:line="260" w:lineRule="atLeast"/>
        <w:rPr>
          <w:rFonts w:ascii="Times New Roman" w:hAnsi="Times New Roman" w:cs="Times New Roman"/>
          <w:b/>
          <w:sz w:val="16"/>
          <w:szCs w:val="16"/>
          <w:lang w:val="en-GB"/>
        </w:rPr>
      </w:pPr>
      <w:r>
        <w:rPr>
          <w:rFonts w:ascii="Times New Roman" w:hAnsi="Times New Roman" w:cs="Times New Roman"/>
          <w:b/>
          <w:sz w:val="16"/>
          <w:szCs w:val="16"/>
          <w:lang w:val="en-GB"/>
        </w:rPr>
        <w:t xml:space="preserve">S1 </w:t>
      </w:r>
      <w:r w:rsidRPr="002C1BDF">
        <w:rPr>
          <w:rFonts w:ascii="Times New Roman" w:hAnsi="Times New Roman" w:cs="Times New Roman"/>
          <w:b/>
          <w:sz w:val="16"/>
          <w:szCs w:val="16"/>
          <w:lang w:val="en-GB"/>
        </w:rPr>
        <w:t>Table: Items of the right-wing extremism attitude scale</w:t>
      </w:r>
    </w:p>
    <w:tbl>
      <w:tblPr>
        <w:tblW w:w="10201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2"/>
        <w:gridCol w:w="884"/>
        <w:gridCol w:w="805"/>
      </w:tblGrid>
      <w:tr w:rsidR="001A5892" w:rsidRPr="002C1BDF" w14:paraId="77C84651" w14:textId="77777777" w:rsidTr="007C05D2">
        <w:trPr>
          <w:cantSplit/>
          <w:trHeight w:val="20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AE1317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1F159A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mean 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8C69EB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d. dev</w:t>
            </w:r>
          </w:p>
        </w:tc>
      </w:tr>
      <w:tr w:rsidR="001A5892" w:rsidRPr="002C1BDF" w14:paraId="704C3569" w14:textId="77777777" w:rsidTr="007C05D2">
        <w:trPr>
          <w:cantSplit/>
        </w:trPr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93E8BA2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2" w:right="62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CH"/>
              </w:rPr>
              <w:t>Switzerland should belong only to the Swiss, who have already lived here for many generations. (nationalism)</w:t>
            </w:r>
          </w:p>
        </w:tc>
        <w:tc>
          <w:tcPr>
            <w:tcW w:w="88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F7FA995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4</w:t>
            </w:r>
          </w:p>
        </w:tc>
        <w:tc>
          <w:tcPr>
            <w:tcW w:w="80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F9989E6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  <w:t>1.45</w:t>
            </w:r>
          </w:p>
        </w:tc>
      </w:tr>
      <w:tr w:rsidR="001A5892" w:rsidRPr="002C1BDF" w14:paraId="0C443F04" w14:textId="77777777" w:rsidTr="007C05D2">
        <w:trPr>
          <w:cantSplit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6A9FCE6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2" w:right="62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CH"/>
              </w:rPr>
              <w:t xml:space="preserve">The Swiss are innately superior to other nations. (social </w:t>
            </w:r>
            <w:proofErr w:type="spellStart"/>
            <w:r w:rsidRPr="002C1B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CH"/>
              </w:rPr>
              <w:t>darwinism</w:t>
            </w:r>
            <w:proofErr w:type="spellEnd"/>
            <w:r w:rsidRPr="002C1B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CH"/>
              </w:rPr>
              <w:t>)</w:t>
            </w:r>
          </w:p>
        </w:tc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257D1DB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7</w:t>
            </w:r>
          </w:p>
        </w:tc>
        <w:tc>
          <w:tcPr>
            <w:tcW w:w="8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E1A9147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  <w:t>1.36</w:t>
            </w:r>
          </w:p>
        </w:tc>
      </w:tr>
      <w:tr w:rsidR="001A5892" w:rsidRPr="002C1BDF" w14:paraId="74936F99" w14:textId="77777777" w:rsidTr="007C05D2">
        <w:trPr>
          <w:cantSplit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132376C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2" w:right="62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CH"/>
              </w:rPr>
              <w:t>The Whites are world leaders, and rightly so. (racism)</w:t>
            </w:r>
          </w:p>
        </w:tc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E850233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3</w:t>
            </w:r>
          </w:p>
        </w:tc>
        <w:tc>
          <w:tcPr>
            <w:tcW w:w="8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FB241CE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  <w:t>1.37</w:t>
            </w:r>
          </w:p>
        </w:tc>
      </w:tr>
      <w:tr w:rsidR="001A5892" w:rsidRPr="002C1BDF" w14:paraId="3F2BABB4" w14:textId="77777777" w:rsidTr="007C05D2">
        <w:trPr>
          <w:cantSplit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72D32D9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2" w:right="62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CH"/>
              </w:rPr>
              <w:t>If there are not enough jobs, the foreigners living in Switzerland should be sent back to their home country. (xenophobia)</w:t>
            </w:r>
          </w:p>
        </w:tc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C0488D1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5</w:t>
            </w:r>
          </w:p>
        </w:tc>
        <w:tc>
          <w:tcPr>
            <w:tcW w:w="8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501BFE6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  <w:t>1.45</w:t>
            </w:r>
          </w:p>
        </w:tc>
      </w:tr>
      <w:tr w:rsidR="001A5892" w:rsidRPr="002C1BDF" w14:paraId="7ED5A159" w14:textId="77777777" w:rsidTr="007C05D2">
        <w:trPr>
          <w:cantSplit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966E75E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2" w:right="62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CH"/>
              </w:rPr>
              <w:t>Immigration into Switzerland should be forbidden for Muslims. (islamophobia)</w:t>
            </w:r>
          </w:p>
        </w:tc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BC6C5DB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8</w:t>
            </w:r>
          </w:p>
        </w:tc>
        <w:tc>
          <w:tcPr>
            <w:tcW w:w="8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3A1520E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  <w:t>1.40</w:t>
            </w:r>
          </w:p>
        </w:tc>
      </w:tr>
      <w:tr w:rsidR="001A5892" w:rsidRPr="002C1BDF" w14:paraId="4D4E232D" w14:textId="77777777" w:rsidTr="007C05D2">
        <w:trPr>
          <w:cantSplit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49BD15C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2" w:right="62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CH"/>
              </w:rPr>
              <w:t>Jews have too much power in Switzerland. (antisemitism)</w:t>
            </w:r>
          </w:p>
        </w:tc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8BBA457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5</w:t>
            </w:r>
          </w:p>
        </w:tc>
        <w:tc>
          <w:tcPr>
            <w:tcW w:w="8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19C895A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  <w:t>1.26</w:t>
            </w:r>
          </w:p>
        </w:tc>
      </w:tr>
      <w:tr w:rsidR="001A5892" w:rsidRPr="002C1BDF" w14:paraId="5BE2B82F" w14:textId="77777777" w:rsidTr="007C05D2">
        <w:trPr>
          <w:cantSplit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9A85B40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2" w:right="62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CH"/>
              </w:rPr>
              <w:t>I think it is okay to beat up foreigners in Switzerland because they are foreigners. (willingness to use violence against foreigners)</w:t>
            </w:r>
          </w:p>
        </w:tc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AC18149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9</w:t>
            </w:r>
          </w:p>
        </w:tc>
        <w:tc>
          <w:tcPr>
            <w:tcW w:w="8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C89C1F5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  <w:t>0.93</w:t>
            </w:r>
          </w:p>
        </w:tc>
      </w:tr>
      <w:tr w:rsidR="001A5892" w:rsidRPr="002C1BDF" w14:paraId="520A3CF6" w14:textId="77777777" w:rsidTr="007C05D2">
        <w:trPr>
          <w:cantSplit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3C0B74C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2" w:right="62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CH"/>
              </w:rPr>
              <w:t>I think it is okay to verbally harass foreigners because they are foreigners. (willingness to use violence against foreigners)</w:t>
            </w:r>
          </w:p>
        </w:tc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3449861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5</w:t>
            </w:r>
          </w:p>
        </w:tc>
        <w:tc>
          <w:tcPr>
            <w:tcW w:w="8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9969CCC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  <w:t>1.00</w:t>
            </w:r>
          </w:p>
        </w:tc>
      </w:tr>
      <w:tr w:rsidR="001A5892" w:rsidRPr="002C1BDF" w14:paraId="3477193D" w14:textId="77777777" w:rsidTr="007C05D2">
        <w:trPr>
          <w:cantSplit/>
        </w:trPr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DD1970F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2" w:right="62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CH"/>
              </w:rPr>
              <w:t xml:space="preserve">I think it is okay if left-wing extremists, members of the Black Block, squatters, </w:t>
            </w:r>
            <w:proofErr w:type="gramStart"/>
            <w:r w:rsidRPr="002C1B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CH"/>
              </w:rPr>
              <w:t>punks</w:t>
            </w:r>
            <w:proofErr w:type="gramEnd"/>
            <w:r w:rsidRPr="002C1B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CH"/>
              </w:rPr>
              <w:t xml:space="preserve"> or the like are beaten up due to their political views. (willingness to use violence against left-wing extremists)</w:t>
            </w:r>
          </w:p>
        </w:tc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C9D17A8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5</w:t>
            </w:r>
          </w:p>
        </w:tc>
        <w:tc>
          <w:tcPr>
            <w:tcW w:w="80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1A14F96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  <w:t>1.06</w:t>
            </w:r>
          </w:p>
        </w:tc>
      </w:tr>
      <w:tr w:rsidR="001A5892" w:rsidRPr="002C1BDF" w14:paraId="16BD8F5C" w14:textId="77777777" w:rsidTr="007C05D2">
        <w:trPr>
          <w:cantSplit/>
        </w:trPr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101AA4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before="20" w:after="20" w:line="240" w:lineRule="auto"/>
              <w:ind w:left="62" w:right="62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2C1BD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de-CH"/>
              </w:rPr>
              <w:t>I think it is okay if the meeting points or houses of left-wing extremists, members of the Black Block, squatters, punks and the like are demolished. (willingness to use violence against left-wing extremists)</w:t>
            </w:r>
          </w:p>
        </w:tc>
        <w:tc>
          <w:tcPr>
            <w:tcW w:w="88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AEB7A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1</w:t>
            </w:r>
          </w:p>
        </w:tc>
        <w:tc>
          <w:tcPr>
            <w:tcW w:w="80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88A8B8" w14:textId="77777777" w:rsidR="001A5892" w:rsidRPr="002C1BDF" w:rsidRDefault="001A5892" w:rsidP="007C05D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</w:pPr>
            <w:r w:rsidRPr="002C1BDF">
              <w:rPr>
                <w:rFonts w:ascii="Times New Roman" w:hAnsi="Times New Roman" w:cs="Times New Roman"/>
                <w:color w:val="010205"/>
                <w:sz w:val="16"/>
                <w:szCs w:val="16"/>
                <w:lang w:val="en-GB"/>
              </w:rPr>
              <w:t>1.12</w:t>
            </w:r>
          </w:p>
        </w:tc>
      </w:tr>
    </w:tbl>
    <w:p w14:paraId="2D22A0F2" w14:textId="77777777" w:rsidR="00E12AC8" w:rsidRDefault="00A85267" w:rsidP="00A85267">
      <w:pPr>
        <w:autoSpaceDE w:val="0"/>
        <w:autoSpaceDN w:val="0"/>
        <w:adjustRightInd w:val="0"/>
        <w:spacing w:after="0" w:line="400" w:lineRule="atLeast"/>
      </w:pPr>
    </w:p>
    <w:sectPr w:rsidR="00E12A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DE8031" w14:textId="77777777" w:rsidR="003D49C2" w:rsidRDefault="003D49C2" w:rsidP="001A5892">
      <w:pPr>
        <w:spacing w:after="0" w:line="240" w:lineRule="auto"/>
      </w:pPr>
      <w:r>
        <w:separator/>
      </w:r>
    </w:p>
  </w:endnote>
  <w:endnote w:type="continuationSeparator" w:id="0">
    <w:p w14:paraId="7EF46049" w14:textId="77777777" w:rsidR="003D49C2" w:rsidRDefault="003D49C2" w:rsidP="001A58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BEB82E" w14:textId="77777777" w:rsidR="003D49C2" w:rsidRDefault="003D49C2" w:rsidP="001A5892">
      <w:pPr>
        <w:spacing w:after="0" w:line="240" w:lineRule="auto"/>
      </w:pPr>
      <w:r>
        <w:separator/>
      </w:r>
    </w:p>
  </w:footnote>
  <w:footnote w:type="continuationSeparator" w:id="0">
    <w:p w14:paraId="494B8087" w14:textId="77777777" w:rsidR="003D49C2" w:rsidRDefault="003D49C2" w:rsidP="001A58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892"/>
    <w:rsid w:val="001A5892"/>
    <w:rsid w:val="002634EB"/>
    <w:rsid w:val="003D49C2"/>
    <w:rsid w:val="003E0120"/>
    <w:rsid w:val="00534454"/>
    <w:rsid w:val="00A85267"/>
    <w:rsid w:val="00BF3056"/>
    <w:rsid w:val="00C60F3E"/>
    <w:rsid w:val="00D20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2590591A"/>
  <w15:chartTrackingRefBased/>
  <w15:docId w15:val="{F2F08EFA-6084-4784-8446-88A98ED92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5892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58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58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nowski Maria (kame)</dc:creator>
  <cp:keywords/>
  <dc:description/>
  <cp:lastModifiedBy>Kamenowski Maria (kame)</cp:lastModifiedBy>
  <cp:revision>2</cp:revision>
  <dcterms:created xsi:type="dcterms:W3CDTF">2021-06-04T08:50:00Z</dcterms:created>
  <dcterms:modified xsi:type="dcterms:W3CDTF">2021-06-04T09:22:00Z</dcterms:modified>
</cp:coreProperties>
</file>